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28A2" w:rsidRDefault="00C628A2" w:rsidP="00C628A2">
      <w:pPr>
        <w:pStyle w:val="SMHeading"/>
      </w:pPr>
      <w:r>
        <w:t>S5</w:t>
      </w:r>
      <w:r w:rsidR="00BE64EC">
        <w:t xml:space="preserve"> Table</w:t>
      </w:r>
      <w:r>
        <w:t>.</w:t>
      </w:r>
    </w:p>
    <w:p w:rsidR="00C628A2" w:rsidRDefault="00C628A2" w:rsidP="00C628A2">
      <w:pPr>
        <w:pStyle w:val="SMcaption"/>
        <w:rPr>
          <w:rFonts w:ascii="CG Times (W1)" w:hAnsi="CG Times (W1)" w:cs="CG Times (W1)"/>
        </w:rPr>
      </w:pPr>
      <w:r>
        <w:rPr>
          <w:rFonts w:ascii="CG Times (W1)" w:hAnsi="CG Times (W1)" w:cs="CG Times (W1)"/>
        </w:rPr>
        <w:t xml:space="preserve">Bond angles [°] for </w:t>
      </w:r>
      <w:r>
        <w:rPr>
          <w:rFonts w:ascii="CG Times (W1)" w:hAnsi="CG Times (W1)" w:cs="CG Times (W1)"/>
          <w:b/>
        </w:rPr>
        <w:t>PF-06446846</w:t>
      </w:r>
      <w:r>
        <w:rPr>
          <w:rFonts w:ascii="CG Times (W1)" w:hAnsi="CG Times (W1)" w:cs="CG Times (W1)"/>
        </w:rPr>
        <w:t>.</w:t>
      </w:r>
    </w:p>
    <w:tbl>
      <w:tblPr>
        <w:tblW w:w="388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2265"/>
        <w:gridCol w:w="1620"/>
      </w:tblGrid>
      <w:tr w:rsidR="00C628A2" w:rsidRPr="00461D7C">
        <w:trPr>
          <w:trHeight w:val="300"/>
        </w:trPr>
        <w:tc>
          <w:tcPr>
            <w:tcW w:w="22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Bon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Angle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N(1)-C(1)-N(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28.2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N(1)-C(1)-C(5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27.5(4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N(4)-C(1)-C(5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04.3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N(1)-C(2)-C(3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24.5(4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4)-C(3)-C(2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21.5(4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3)-C(4)-C(5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15.6(4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N(2)-C(5)-C(4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32.5(4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N(2)-C(5)-C(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09.0(4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4)-C(5)-C(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18.5(4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7)-C(6)-C(1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20.6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7)-C(6)-N(4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19.6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11)-C(6)-N(4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19.8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8)-C(7)-C(6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19.6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7)-C(8)-C(9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21.3(4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10)-C(9)-C(8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18.0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10)-C(9)-C(12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24.8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8)-C(9)-C(12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17.2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9)-C(10)-C(1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21.3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6)-C(11)-C(10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19.1(4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O(1)-C(12)-N(5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21.7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O(1)-C(12)-C(9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20.6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N(5)-C(12)-C(9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17.7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N(5)-C(13)-C(17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10.9(2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N(5)-C(13)-C(14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13.2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17)-C(13)-C(14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11.1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13)-C(14)-C(16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09.1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N(6)-C(15)-C(16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15.0(4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15)-C(16)-C(14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10.6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N(6)-C(17)-C(13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14.3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N(7)-C(18)-C(22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22.3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N(7)-C(18)-N(5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15.9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22)-C(18)-N(5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21.8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N(7)-C(19)-C(20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23.5(4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19)-C(20)-C(2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19.5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20)-C(21)-C(22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18.3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18)-C(22)-C(2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18.5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18)-C(22)-Cl(02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21.6(2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21)-C(22)-Cl(02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19.8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N(8)-C(23)-N(1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28.6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N(8)-C(23)-C(27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26.8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N(11)-C(23)-C(27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04.6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N(8)-C(24)-C(25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25.4(5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26)-C(25)-C(24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19.8(4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25)-C(26)-C(27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16.0(4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N(9)-C(27)-C(23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09.4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N(9)-C(27)-C(26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31.7(4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23)-C(27)-C(26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18.9(4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33)-C(28)-C(29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20.1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33)-C(28)-N(1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20.6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29)-C(28)-N(1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19.3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28)-C(29)-C(30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19.4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31)-C(30)-C(29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20.7(4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32)-C(31)-C(30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19.0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32)-C(31)-C(34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24.0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30)-C(31)-C(34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16.9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33)-C(32)-C(3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20.9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32)-C(33)-C(28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19.8(4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O(2)-C(34)-N(12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22.1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O(2)-C(34)-C(3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20.3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N(12)-C(34)-C(3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17.6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N(12)-C(35)-C(39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11.0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N(12)-C(35)-C(36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12.7(2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39)-C(35)-C(36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09.8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35)-C(36)-C(38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10.1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N(13)-C(37)-C(38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09.5(4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37)-C(38)-C(36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11.2(4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N(13)-C(39)-C(35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08.5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N(14)-C(40)-C(44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22.5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N(14)-C(40)-N(12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16.5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44)-C(40)-N(12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21.0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N(14)-C(41)-C(42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22.7(4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43)-C(42)-C(4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19.2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42)-C(43)-C(44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19.0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43)-C(44)-C(40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18.3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43)-C(44)-Cl(0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20.8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40)-C(44)-Cl(0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20.9(2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1)-N(1)-C(2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12.5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N(3)-N(2)-C(5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07.7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N(2)-N(3)-N(4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09.9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1)-N(4)-N(3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09.1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1)-N(4)-C(6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32.1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N(3)-N(4)-C(6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18.7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12)-N(5)-C(18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21.2(2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12)-N(5)-C(13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19.5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18)-N(5)-C(13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18.5(2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15)-N(6)-C(17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12.4(4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19)-N(7)-C(18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17.9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24)-N(8)-C(23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13.0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N(10)-N(9)-C(27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08.6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N(9)-N(10)-N(1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09.0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23)-N(11)-N(10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08.4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23)-N(11)-C(28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32.0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N(10)-N(11)-C(28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19.4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34)-N(12)-C(40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22.3(2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34)-N(12)-C(35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19.3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40)-N(12)-C(35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17.8(2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37)-N(13)-C(39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12.2(3)</w:t>
            </w:r>
          </w:p>
        </w:tc>
      </w:tr>
      <w:tr w:rsidR="00C628A2" w:rsidRPr="00461D7C">
        <w:trPr>
          <w:trHeight w:val="315"/>
        </w:trPr>
        <w:tc>
          <w:tcPr>
            <w:tcW w:w="226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rFonts w:cs="CG Times (W1)"/>
                <w:color w:val="000000"/>
                <w:szCs w:val="24"/>
              </w:rPr>
              <w:t>C(40)-N(14)-C(4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28A2" w:rsidRPr="00461D7C" w:rsidRDefault="00C628A2" w:rsidP="00516CBB">
            <w:pPr>
              <w:rPr>
                <w:color w:val="000000"/>
                <w:szCs w:val="24"/>
              </w:rPr>
            </w:pPr>
            <w:r w:rsidRPr="00461D7C">
              <w:rPr>
                <w:color w:val="000000"/>
                <w:szCs w:val="24"/>
              </w:rPr>
              <w:t>118.3(3)</w:t>
            </w:r>
          </w:p>
        </w:tc>
      </w:tr>
    </w:tbl>
    <w:p w:rsidR="00C628A2" w:rsidRDefault="00C628A2" w:rsidP="00C628A2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rPr>
          <w:rFonts w:ascii="CG Times (W1)" w:hAnsi="CG Times (W1)" w:cs="CG Times (W1)"/>
        </w:rPr>
      </w:pPr>
    </w:p>
    <w:p w:rsidR="00636D7F" w:rsidRDefault="00BE64EC">
      <w:bookmarkStart w:id="0" w:name="_GoBack"/>
      <w:bookmarkEnd w:id="0"/>
    </w:p>
    <w:sectPr w:rsidR="00636D7F" w:rsidSect="0092281A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G Times (W1)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TrackMoves/>
  <w:defaultTabStop w:val="720"/>
  <w:characterSpacingControl w:val="doNotCompress"/>
  <w:compat/>
  <w:rsids>
    <w:rsidRoot w:val="00C628A2"/>
    <w:rsid w:val="00581DB9"/>
    <w:rsid w:val="006A053F"/>
    <w:rsid w:val="0092281A"/>
    <w:rsid w:val="00BE64EC"/>
    <w:rsid w:val="00C628A2"/>
    <w:rsid w:val="00E025E2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8A2"/>
    <w:pPr>
      <w:spacing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28A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SMHeading">
    <w:name w:val="SM Heading"/>
    <w:basedOn w:val="Heading1"/>
    <w:qFormat/>
    <w:rsid w:val="00C628A2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link w:val="SMcaptionChar"/>
    <w:qFormat/>
    <w:rsid w:val="00C628A2"/>
  </w:style>
  <w:style w:type="character" w:customStyle="1" w:styleId="SMcaptionChar">
    <w:name w:val="SM caption Char"/>
    <w:basedOn w:val="DefaultParagraphFont"/>
    <w:link w:val="SMcaption"/>
    <w:rsid w:val="00C628A2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628A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8A2"/>
    <w:pPr>
      <w:spacing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28A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C628A2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link w:val="SMcaptionChar"/>
    <w:qFormat/>
    <w:rsid w:val="00C628A2"/>
  </w:style>
  <w:style w:type="character" w:customStyle="1" w:styleId="SMcaptionChar">
    <w:name w:val="SM caption Char"/>
    <w:basedOn w:val="DefaultParagraphFont"/>
    <w:link w:val="SMcaption"/>
    <w:rsid w:val="00C628A2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628A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1</Words>
  <Characters>2234</Characters>
  <Application>Microsoft Macintosh Word</Application>
  <DocSecurity>0</DocSecurity>
  <Lines>18</Lines>
  <Paragraphs>4</Paragraphs>
  <ScaleCrop>false</ScaleCrop>
  <Company>Pfizer Inc</Company>
  <LinksUpToDate>false</LinksUpToDate>
  <CharactersWithSpaces>27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tner, Nathanael</dc:creator>
  <cp:lastModifiedBy>Jamie Cate</cp:lastModifiedBy>
  <cp:revision>2</cp:revision>
  <dcterms:created xsi:type="dcterms:W3CDTF">2017-02-13T23:32:00Z</dcterms:created>
  <dcterms:modified xsi:type="dcterms:W3CDTF">2017-02-14T22:29:00Z</dcterms:modified>
</cp:coreProperties>
</file>